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B7E5C" w14:textId="77777777" w:rsidR="00561D45" w:rsidRPr="00C739ED" w:rsidRDefault="00561D45" w:rsidP="00561D45">
      <w:pPr>
        <w:adjustRightInd w:val="0"/>
        <w:rPr>
          <w:rFonts w:ascii="Times New Roman" w:eastAsia="ArnoPro-Regular" w:hAnsi="Times New Roman" w:cs="Times New Roman"/>
          <w:b/>
          <w:color w:val="000000" w:themeColor="text1"/>
          <w:sz w:val="22"/>
        </w:rPr>
      </w:pPr>
      <w:r w:rsidRPr="00C739ED">
        <w:rPr>
          <w:rFonts w:ascii="Times New Roman" w:eastAsia="ArnoPro-Regular" w:hAnsi="Times New Roman" w:cs="Times New Roman"/>
          <w:b/>
          <w:sz w:val="22"/>
        </w:rPr>
        <w:t xml:space="preserve">Supplemental </w:t>
      </w:r>
      <w:r w:rsidRPr="00C739ED">
        <w:rPr>
          <w:rFonts w:ascii="Times New Roman" w:eastAsia="ArnoPro-Regular" w:hAnsi="Times New Roman" w:cs="Times New Roman" w:hint="eastAsia"/>
          <w:b/>
          <w:sz w:val="22"/>
        </w:rPr>
        <w:t>T</w:t>
      </w:r>
      <w:r w:rsidRPr="00C739ED">
        <w:rPr>
          <w:rFonts w:ascii="Times New Roman" w:eastAsia="ArnoPro-Regular" w:hAnsi="Times New Roman" w:cs="Times New Roman"/>
          <w:b/>
          <w:sz w:val="22"/>
        </w:rPr>
        <w:t>able 1</w:t>
      </w:r>
      <w:r w:rsidRPr="00C739ED">
        <w:rPr>
          <w:rFonts w:ascii="Times New Roman" w:eastAsia="ArnoPro-Regular" w:hAnsi="Times New Roman" w:cs="Times New Roman"/>
          <w:b/>
          <w:color w:val="000000" w:themeColor="text1"/>
          <w:sz w:val="22"/>
        </w:rPr>
        <w:t xml:space="preserve">. Baseline characteristics of patients according to neoadjuvant chemotherapy regimen with baseline </w:t>
      </w:r>
      <w:proofErr w:type="spellStart"/>
      <w:r w:rsidRPr="00C739ED">
        <w:rPr>
          <w:rFonts w:ascii="Times New Roman" w:eastAsia="ArnoPro-Regular" w:hAnsi="Times New Roman" w:cs="Times New Roman"/>
          <w:b/>
          <w:color w:val="000000" w:themeColor="text1"/>
          <w:sz w:val="22"/>
        </w:rPr>
        <w:t>sTIL</w:t>
      </w:r>
      <w:proofErr w:type="spellEnd"/>
      <w:r w:rsidRPr="00C739ED">
        <w:rPr>
          <w:rFonts w:ascii="Times New Roman" w:eastAsia="ArnoPro-Regular" w:hAnsi="Times New Roman" w:cs="Times New Roman"/>
          <w:b/>
          <w:color w:val="000000" w:themeColor="text1"/>
          <w:sz w:val="22"/>
        </w:rPr>
        <w:t xml:space="preserve"> values (n = 369).</w:t>
      </w:r>
    </w:p>
    <w:p w14:paraId="06AB7447" w14:textId="77777777" w:rsidR="00561D45" w:rsidRPr="00C739ED" w:rsidRDefault="00561D45" w:rsidP="00561D45">
      <w:pPr>
        <w:adjustRightInd w:val="0"/>
        <w:rPr>
          <w:rFonts w:ascii="Times New Roman" w:eastAsia="ArnoPro-Regular" w:hAnsi="Times New Roman" w:cs="Times New Roman"/>
          <w:b/>
          <w:color w:val="000000" w:themeColor="text1"/>
          <w:sz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7"/>
        <w:gridCol w:w="2350"/>
        <w:gridCol w:w="2244"/>
        <w:gridCol w:w="2246"/>
        <w:gridCol w:w="2246"/>
        <w:gridCol w:w="1334"/>
      </w:tblGrid>
      <w:tr w:rsidR="00561D45" w:rsidRPr="00C739ED" w14:paraId="4569D797" w14:textId="77777777" w:rsidTr="00D92B27">
        <w:trPr>
          <w:trHeight w:val="348"/>
        </w:trPr>
        <w:tc>
          <w:tcPr>
            <w:tcW w:w="1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8E26" w14:textId="77777777" w:rsidR="00561D45" w:rsidRPr="00C739ED" w:rsidRDefault="00561D45" w:rsidP="00D92B27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3726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Non-carboplatin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(N = 176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83A6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rboplatin (N = 114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3EC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embrolizumab (N = 79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89CC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otal (N =369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3CC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</w:tr>
      <w:tr w:rsidR="00561D45" w:rsidRPr="00C739ED" w14:paraId="21C3B641" w14:textId="77777777" w:rsidTr="00D92B27">
        <w:trPr>
          <w:trHeight w:val="348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D57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ge, n (%)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225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B07C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2CC1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F2A8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EB53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70</w:t>
            </w:r>
          </w:p>
        </w:tc>
      </w:tr>
      <w:tr w:rsidR="00561D45" w:rsidRPr="00C739ED" w14:paraId="203E8A3E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B30D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≤ 5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F8F4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3 (52.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C9A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3 (64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01E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5 (57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066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11 (57.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4DF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7A4D4548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2E17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gt; 5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D95C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3 (47.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052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1 (36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C1B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3 (43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9812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58 (42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76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21C1259C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CAF4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G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rmline BRCA1/2 mutation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A66C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1E0E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D37D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392E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5A3A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64</w:t>
            </w:r>
          </w:p>
        </w:tc>
      </w:tr>
      <w:tr w:rsidR="00561D45" w:rsidRPr="00C739ED" w14:paraId="560B006F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908A" w14:textId="77777777" w:rsidR="00561D45" w:rsidRPr="00C739ED" w:rsidRDefault="00561D45" w:rsidP="00D92B27">
            <w:pPr>
              <w:ind w:leftChars="100" w:left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Y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C0D3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6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 (84.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0518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3 (70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242A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3 (81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2CD0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84 (78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DAF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49E8FE4A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7FD5" w14:textId="77777777" w:rsidR="00561D45" w:rsidRPr="00C739ED" w:rsidRDefault="00561D45" w:rsidP="00D92B27">
            <w:pPr>
              <w:ind w:leftChars="100" w:left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N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029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 (16.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5092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7 (30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B23B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2 (18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35F6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2 (22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DE82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2CA9107F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274A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Clinical tumor stage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386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E3A7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B71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1CB9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A38C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781</w:t>
            </w:r>
          </w:p>
        </w:tc>
      </w:tr>
      <w:tr w:rsidR="00561D45" w:rsidRPr="00C739ED" w14:paraId="4F290705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26C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4B8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3 (7.4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78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 (5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6B4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 (7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5504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5 (6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B30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2F2EA4FE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28B3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4BB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3 (69.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B2E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6 (75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1DD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9 (74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41C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68 (72.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617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6DC1EF41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11C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B08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1 (17.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64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 (15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E24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 (16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9622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2 (16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61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78539854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7DC9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548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 (5.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5D9D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 (3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2E13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(1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40CF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4 (3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F7A0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69BD3CDA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BB3D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linical nodal stag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DC3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07A3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FA5E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AF41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38E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280</w:t>
            </w:r>
          </w:p>
        </w:tc>
      </w:tr>
      <w:tr w:rsidR="00561D45" w:rsidRPr="00C739ED" w14:paraId="28D97D88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5ADA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2700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1 (23.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019F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 (20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E357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 (12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4B63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4 (20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E17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0863FBF8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8214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1188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5 (36.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6732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0 (43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CC5F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 (53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1EDF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7 (42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19FE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4F6C8662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12A3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E43D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8 (33.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B6BA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4 (29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CABF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 (24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DEAC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1 (30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4BC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1D4ED724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3D10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520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 (6.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8765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 (6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1804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(10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2D18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7 (7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AAD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5CEEE2F2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30EE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linical Stage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04C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6344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1625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7F9A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220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296</w:t>
            </w:r>
          </w:p>
        </w:tc>
      </w:tr>
      <w:tr w:rsidR="00561D45" w:rsidRPr="00C739ED" w14:paraId="10136057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428B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gramStart"/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I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IIA</w:t>
            </w:r>
            <w:proofErr w:type="gram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A62A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 (24.4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60AB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 (19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3791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 (15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9F67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7 (20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F136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48721CEA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942A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lastRenderedPageBreak/>
              <w:t>I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B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EFB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3 (30.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2A5F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 (35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6CE2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3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 (45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E2F0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9 (35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B39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1EFF3970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2947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I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I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74B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1 (34.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735C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 (36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47B8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 (27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39A1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4 (33.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C2E2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08E83CF4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2F4A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I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IB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0D2A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7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(4.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D196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(3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2C5B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(1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4FC3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 (3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C83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4C66C537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14FC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IIIC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F82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 (6.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3D53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 (6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595D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8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(10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382D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 (7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E5B2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62B2A6EA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A9DF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istologic grade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9026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EE3A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FA8A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674F" w14:textId="77777777" w:rsidR="00561D45" w:rsidRPr="00C739ED" w:rsidRDefault="00561D45" w:rsidP="00D92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201C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385</w:t>
            </w:r>
            <w:r w:rsidRPr="00C739ED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</w:tr>
      <w:tr w:rsidR="00561D45" w:rsidRPr="00C739ED" w14:paraId="28A41F40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498D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B1AA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(2.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A1F2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9CEE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0C09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.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8A3E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6D42ACA7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B2F7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89F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8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 (46.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B993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3 (46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0529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3 (54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B7AE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77 (48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7A7C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12804C46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790E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E79F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9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 (51.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C149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0 (53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F78C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5 (44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6A28" w14:textId="77777777" w:rsidR="00561D45" w:rsidRPr="00C739ED" w:rsidRDefault="00561D45" w:rsidP="00D92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hAnsi="Times New Roman" w:cs="Times New Roman"/>
                <w:color w:val="000000" w:themeColor="text1"/>
                <w:szCs w:val="20"/>
              </w:rPr>
              <w:t>86 (50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787E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1E0AB3B7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CC61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s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Ls</w:t>
            </w:r>
            <w:proofErr w:type="spellEnd"/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 median (interquartile range), %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92D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0 (10-6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D1C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0 (3-4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4AB6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0 (3-2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0C9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0 (3-4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1350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&lt;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561D45" w:rsidRPr="00C739ED" w14:paraId="33982CD0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2A2E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s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Ls</w:t>
            </w:r>
            <w:proofErr w:type="spellEnd"/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  <w:vertAlign w:val="superscript"/>
              </w:rPr>
              <w:t>*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 %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F11D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CD89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DF1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DC9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2ECD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9</w:t>
            </w:r>
          </w:p>
        </w:tc>
      </w:tr>
      <w:tr w:rsidR="00561D45" w:rsidRPr="00C739ED" w14:paraId="5A1467DB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0632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5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95D0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0 (68.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2AE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0 (78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875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7 (84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905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77 (75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FF8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200256D0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34E4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BatangChe" w:hAnsi="Times New Roman" w:cs="Times New Roman"/>
                <w:color w:val="000000" w:themeColor="text1"/>
                <w:szCs w:val="20"/>
              </w:rPr>
              <w:t>≥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041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6 (31.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CA76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4 (21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DE1D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 (15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092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2 (24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F88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5C4540F2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3D69" w14:textId="77777777" w:rsidR="00561D45" w:rsidRPr="00C739ED" w:rsidRDefault="00561D45" w:rsidP="00D92B2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S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urgery typ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A27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6C7F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F464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7945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16D8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67</w:t>
            </w:r>
          </w:p>
        </w:tc>
      </w:tr>
      <w:tr w:rsidR="00561D45" w:rsidRPr="00C739ED" w14:paraId="3A49BA2E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97401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umpectomy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4406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9 (61.9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67FF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6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 (60.5)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6E497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 (60.8)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C5CDC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6 (61.2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3275B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561D45" w:rsidRPr="00C739ED" w14:paraId="30BBBE96" w14:textId="77777777" w:rsidTr="00D92B27">
        <w:trPr>
          <w:trHeight w:val="348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54AC" w14:textId="77777777" w:rsidR="00561D45" w:rsidRPr="00C739ED" w:rsidRDefault="00561D45" w:rsidP="00D92B27">
            <w:pPr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M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stectomy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51BC8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6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 (38.1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7A491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4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 (39.5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13182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3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 (39.2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5121A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739ED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C739E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3 (38.8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47366" w14:textId="77777777" w:rsidR="00561D45" w:rsidRPr="00C739ED" w:rsidRDefault="00561D45" w:rsidP="00D92B2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</w:tbl>
    <w:p w14:paraId="2D8B529D" w14:textId="77777777" w:rsidR="00561D45" w:rsidRPr="00C739ED" w:rsidRDefault="00561D45" w:rsidP="00561D45">
      <w:pPr>
        <w:rPr>
          <w:rFonts w:ascii="Times New Roman" w:eastAsia="Malgun Gothic" w:hAnsi="Times New Roman" w:cs="Times New Roman"/>
          <w:color w:val="000000" w:themeColor="text1"/>
          <w:szCs w:val="20"/>
        </w:rPr>
      </w:pPr>
      <w:r w:rsidRPr="00C739ED">
        <w:rPr>
          <w:rFonts w:ascii="Times New Roman" w:eastAsia="Malgun Gothic" w:hAnsi="Times New Roman" w:cs="Times New Roman" w:hint="eastAsia"/>
          <w:color w:val="000000" w:themeColor="text1"/>
          <w:szCs w:val="20"/>
          <w:vertAlign w:val="superscript"/>
        </w:rPr>
        <w:t>*</w:t>
      </w:r>
      <w:r w:rsidRPr="00C739ED">
        <w:rPr>
          <w:rFonts w:ascii="Times New Roman" w:eastAsia="Malgun Gothic" w:hAnsi="Times New Roman" w:cs="Times New Roman" w:hint="eastAsia"/>
          <w:color w:val="000000" w:themeColor="text1"/>
          <w:szCs w:val="20"/>
        </w:rPr>
        <w:t>M</w:t>
      </w:r>
      <w:r w:rsidRPr="00C739ED">
        <w:rPr>
          <w:rFonts w:ascii="Times New Roman" w:eastAsia="Malgun Gothic" w:hAnsi="Times New Roman" w:cs="Times New Roman"/>
          <w:color w:val="000000" w:themeColor="text1"/>
          <w:szCs w:val="20"/>
        </w:rPr>
        <w:t>issing values</w:t>
      </w:r>
    </w:p>
    <w:p w14:paraId="54ED2DDF" w14:textId="77777777" w:rsidR="00561D45" w:rsidRPr="00C739ED" w:rsidRDefault="00561D45" w:rsidP="00561D45">
      <w:pPr>
        <w:rPr>
          <w:rFonts w:ascii="Times New Roman" w:hAnsi="Times New Roman" w:cs="Times New Roman"/>
          <w:szCs w:val="20"/>
        </w:rPr>
      </w:pPr>
      <w:r w:rsidRPr="00C739ED">
        <w:rPr>
          <w:rFonts w:ascii="Times New Roman" w:hAnsi="Times New Roman" w:cs="Times New Roman"/>
          <w:szCs w:val="20"/>
          <w:vertAlign w:val="superscript"/>
        </w:rPr>
        <w:t>†</w:t>
      </w:r>
      <w:r w:rsidRPr="00C739ED">
        <w:rPr>
          <w:rFonts w:ascii="Times New Roman" w:hAnsi="Times New Roman" w:cs="Times New Roman" w:hint="eastAsia"/>
          <w:i/>
          <w:szCs w:val="20"/>
        </w:rPr>
        <w:t>P</w:t>
      </w:r>
      <w:r w:rsidRPr="00C739ED">
        <w:rPr>
          <w:rFonts w:ascii="Times New Roman" w:hAnsi="Times New Roman" w:cs="Times New Roman" w:hint="eastAsia"/>
          <w:szCs w:val="20"/>
        </w:rPr>
        <w:t xml:space="preserve">-values </w:t>
      </w:r>
      <w:r w:rsidRPr="00C739ED">
        <w:rPr>
          <w:rFonts w:ascii="Times New Roman" w:hAnsi="Times New Roman" w:cs="Times New Roman"/>
          <w:szCs w:val="20"/>
        </w:rPr>
        <w:t>we</w:t>
      </w:r>
      <w:r w:rsidRPr="00C739ED">
        <w:rPr>
          <w:rFonts w:ascii="Times New Roman" w:hAnsi="Times New Roman" w:cs="Times New Roman" w:hint="eastAsia"/>
          <w:szCs w:val="20"/>
        </w:rPr>
        <w:t>re obtained with</w:t>
      </w:r>
      <w:r w:rsidRPr="00C739ED">
        <w:rPr>
          <w:rFonts w:ascii="Times New Roman" w:hAnsi="Times New Roman" w:cs="Times New Roman"/>
          <w:szCs w:val="20"/>
        </w:rPr>
        <w:t xml:space="preserve"> the</w:t>
      </w:r>
      <w:r w:rsidRPr="00C739ED">
        <w:rPr>
          <w:rFonts w:ascii="Times New Roman" w:hAnsi="Times New Roman" w:cs="Times New Roman" w:hint="eastAsia"/>
          <w:szCs w:val="20"/>
        </w:rPr>
        <w:t xml:space="preserve"> </w:t>
      </w:r>
      <w:r w:rsidRPr="00C739ED">
        <w:rPr>
          <w:rFonts w:ascii="Times New Roman" w:hAnsi="Times New Roman" w:cs="Times New Roman"/>
          <w:szCs w:val="20"/>
        </w:rPr>
        <w:t>Fisher’s exact</w:t>
      </w:r>
      <w:r w:rsidRPr="00C739ED">
        <w:rPr>
          <w:rFonts w:ascii="Times New Roman" w:hAnsi="Times New Roman" w:cs="Times New Roman" w:hint="eastAsia"/>
          <w:szCs w:val="20"/>
        </w:rPr>
        <w:t xml:space="preserve"> test</w:t>
      </w:r>
      <w:r w:rsidRPr="00C739ED">
        <w:rPr>
          <w:rFonts w:ascii="Times New Roman" w:hAnsi="Times New Roman" w:cs="Times New Roman"/>
          <w:szCs w:val="20"/>
        </w:rPr>
        <w:t>.</w:t>
      </w:r>
    </w:p>
    <w:p w14:paraId="2A059FE0" w14:textId="77777777" w:rsidR="00561D45" w:rsidRPr="008C0313" w:rsidRDefault="00561D45" w:rsidP="00561D45">
      <w:pPr>
        <w:adjustRightInd w:val="0"/>
        <w:rPr>
          <w:rFonts w:ascii="Times New Roman" w:hAnsi="Times New Roman"/>
          <w:color w:val="000000" w:themeColor="text1"/>
          <w:szCs w:val="20"/>
        </w:rPr>
      </w:pPr>
      <w:r w:rsidRPr="00C739ED">
        <w:rPr>
          <w:rFonts w:ascii="Times New Roman" w:hAnsi="Times New Roman"/>
          <w:color w:val="000000" w:themeColor="text1"/>
          <w:szCs w:val="20"/>
        </w:rPr>
        <w:t>HG, histologic grade; SD, standard deviation; TILs, tumor-infiltrating lymphocytes</w:t>
      </w:r>
    </w:p>
    <w:p w14:paraId="34D32260" w14:textId="77777777" w:rsidR="00561D45" w:rsidRDefault="00561D45" w:rsidP="00561D45">
      <w:pPr>
        <w:adjustRightInd w:val="0"/>
        <w:rPr>
          <w:rFonts w:ascii="Times New Roman" w:hAnsi="Times New Roman"/>
          <w:color w:val="000000" w:themeColor="text1"/>
          <w:szCs w:val="20"/>
        </w:rPr>
      </w:pPr>
    </w:p>
    <w:p w14:paraId="22DA9A17" w14:textId="77777777" w:rsidR="00561D45" w:rsidRDefault="00561D45" w:rsidP="00561D45">
      <w:pPr>
        <w:adjustRightInd w:val="0"/>
        <w:rPr>
          <w:rFonts w:ascii="Times New Roman" w:hAnsi="Times New Roman"/>
          <w:color w:val="000000" w:themeColor="text1"/>
          <w:szCs w:val="20"/>
        </w:rPr>
      </w:pPr>
    </w:p>
    <w:p w14:paraId="37561655" w14:textId="77777777" w:rsidR="00561D45" w:rsidRDefault="00561D45" w:rsidP="00561D45">
      <w:pPr>
        <w:adjustRightInd w:val="0"/>
        <w:rPr>
          <w:rFonts w:ascii="Times New Roman" w:hAnsi="Times New Roman"/>
          <w:color w:val="000000" w:themeColor="text1"/>
          <w:szCs w:val="20"/>
        </w:rPr>
      </w:pPr>
    </w:p>
    <w:p w14:paraId="7CA39AA2" w14:textId="77777777" w:rsidR="00561D45" w:rsidRDefault="00561D45" w:rsidP="00561D45">
      <w:pPr>
        <w:adjustRightInd w:val="0"/>
        <w:rPr>
          <w:rFonts w:ascii="Times New Roman" w:hAnsi="Times New Roman"/>
          <w:color w:val="000000" w:themeColor="text1"/>
          <w:szCs w:val="20"/>
        </w:rPr>
      </w:pPr>
      <w:r>
        <w:rPr>
          <w:noProof/>
        </w:rPr>
        <w:lastRenderedPageBreak/>
        <w:drawing>
          <wp:inline distT="0" distB="0" distL="0" distR="0" wp14:anchorId="5F9FA0F5" wp14:editId="2207913B">
            <wp:extent cx="8697595" cy="4033520"/>
            <wp:effectExtent l="0" t="0" r="8255" b="5080"/>
            <wp:docPr id="404478333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478333" name="Picture 1" descr="A flowchart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403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03E4D" w14:textId="77777777" w:rsidR="00561D45" w:rsidRDefault="00561D45" w:rsidP="00561D45">
      <w:pPr>
        <w:adjustRightInd w:val="0"/>
        <w:rPr>
          <w:rFonts w:ascii="Times New Roman" w:hAnsi="Times New Roman"/>
          <w:color w:val="000000" w:themeColor="text1"/>
          <w:szCs w:val="20"/>
        </w:rPr>
      </w:pPr>
    </w:p>
    <w:p w14:paraId="0C12D6C9" w14:textId="356247A8" w:rsidR="00561D45" w:rsidRPr="00561D45" w:rsidRDefault="00561D45" w:rsidP="00561D45">
      <w:pPr>
        <w:adjustRightInd w:val="0"/>
        <w:rPr>
          <w:rFonts w:ascii="Times New Roman" w:hAnsi="Times New Roman"/>
          <w:color w:val="000000" w:themeColor="text1"/>
          <w:sz w:val="36"/>
          <w:szCs w:val="36"/>
        </w:rPr>
      </w:pPr>
      <w:r w:rsidRPr="00561D45">
        <w:rPr>
          <w:rFonts w:ascii="Times New Roman" w:hAnsi="Times New Roman"/>
          <w:color w:val="000000" w:themeColor="text1"/>
          <w:sz w:val="36"/>
          <w:szCs w:val="36"/>
        </w:rPr>
        <w:t>Figure 1</w:t>
      </w:r>
      <w:r>
        <w:rPr>
          <w:rFonts w:ascii="Times New Roman" w:hAnsi="Times New Roman"/>
          <w:color w:val="000000" w:themeColor="text1"/>
          <w:sz w:val="36"/>
          <w:szCs w:val="36"/>
        </w:rPr>
        <w:t>.</w:t>
      </w:r>
    </w:p>
    <w:p w14:paraId="49C68315" w14:textId="77777777" w:rsidR="00561D45" w:rsidRPr="008C0313" w:rsidRDefault="00561D45" w:rsidP="00561D45">
      <w:pPr>
        <w:adjustRightInd w:val="0"/>
        <w:rPr>
          <w:rFonts w:ascii="Times New Roman" w:hAnsi="Times New Roman"/>
          <w:color w:val="000000" w:themeColor="text1"/>
          <w:szCs w:val="20"/>
        </w:rPr>
      </w:pPr>
      <w:r>
        <w:rPr>
          <w:noProof/>
        </w:rPr>
        <w:lastRenderedPageBreak/>
        <w:drawing>
          <wp:inline distT="0" distB="0" distL="0" distR="0" wp14:anchorId="264231CA" wp14:editId="4A25AA6A">
            <wp:extent cx="8697595" cy="4464685"/>
            <wp:effectExtent l="0" t="0" r="8255" b="0"/>
            <wp:docPr id="1382541327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541327" name="Picture 2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22752" w14:textId="136A2169" w:rsidR="009C150A" w:rsidRPr="00561D45" w:rsidRDefault="00561D45">
      <w:pPr>
        <w:rPr>
          <w:sz w:val="32"/>
          <w:szCs w:val="32"/>
        </w:rPr>
      </w:pPr>
      <w:r w:rsidRPr="00561D45">
        <w:rPr>
          <w:sz w:val="32"/>
          <w:szCs w:val="32"/>
        </w:rPr>
        <w:t>Figure 2.</w:t>
      </w:r>
    </w:p>
    <w:sectPr w:rsidR="009C150A" w:rsidRPr="00561D45" w:rsidSect="00561D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noPro-Regular">
    <w:altName w:val="Malgun Gothic"/>
    <w:charset w:val="81"/>
    <w:family w:val="auto"/>
    <w:pitch w:val="default"/>
    <w:sig w:usb0="00002A87" w:usb1="09060000" w:usb2="00000010" w:usb3="00000000" w:csb0="0008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45"/>
    <w:rsid w:val="001F38EA"/>
    <w:rsid w:val="00561D45"/>
    <w:rsid w:val="009C150A"/>
    <w:rsid w:val="00D12B8B"/>
    <w:rsid w:val="00DF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AAFF"/>
  <w15:chartTrackingRefBased/>
  <w15:docId w15:val="{F4B0BE31-FAB1-47FC-8A80-096B053F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D45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D45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D45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D45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1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D45"/>
    <w:pPr>
      <w:widowControl/>
      <w:numPr>
        <w:ilvl w:val="1"/>
      </w:numPr>
      <w:wordWrap/>
      <w:autoSpaceDE/>
      <w:autoSpaceDN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1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D45"/>
    <w:pPr>
      <w:widowControl/>
      <w:wordWrap/>
      <w:autoSpaceDE/>
      <w:autoSpaceDN/>
      <w:spacing w:before="160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1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D45"/>
    <w:pPr>
      <w:widowControl/>
      <w:wordWrap/>
      <w:autoSpaceDE/>
      <w:autoSpaceDN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1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D4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D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1</Words>
  <Characters>1548</Characters>
  <Application>Microsoft Office Word</Application>
  <DocSecurity>0</DocSecurity>
  <Lines>12</Lines>
  <Paragraphs>3</Paragraphs>
  <ScaleCrop>false</ScaleCrop>
  <Company>Springer Nature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1</cp:revision>
  <dcterms:created xsi:type="dcterms:W3CDTF">2024-12-08T03:46:00Z</dcterms:created>
  <dcterms:modified xsi:type="dcterms:W3CDTF">2024-12-08T03:50:00Z</dcterms:modified>
</cp:coreProperties>
</file>